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lang w:val="en-US"/>
        </w:rPr>
        <w:t>Table S3. C</w:t>
      </w:r>
      <w:r>
        <w:rPr/>
        <w:t>osinor analysis of liver expression profiles.</w:t>
      </w:r>
    </w:p>
    <w:tbl>
      <w:tblPr>
        <w:tblW w:w="1149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Liver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er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er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ry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v-erbα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mal1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mal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bp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ee1</w:t>
            </w:r>
          </w:p>
        </w:tc>
      </w:tr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.6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8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.0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.0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3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.3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.8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.5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.8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.8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.6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.3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.5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.6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.1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.205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6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56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3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6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59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8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4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3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46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7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31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49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Liver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4bp4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ara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arg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gc1α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dac3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pp1r3c</w:t>
            </w:r>
          </w:p>
        </w:tc>
      </w:tr>
      <w:tr>
        <w:trPr>
          <w:trHeight w:val="340" w:hRule="exac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HR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.2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.0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6.67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.2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2.5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6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.6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.3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.2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.6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781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2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1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8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.4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4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4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0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1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84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1</w:t>
            </w:r>
          </w:p>
        </w:tc>
      </w:tr>
    </w:tbl>
    <w:p>
      <w:pPr>
        <w:pStyle w:val="Normal"/>
        <w:spacing w:lineRule="auto" w:line="480" w:before="28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cro (acrophase); Amp (amplitude); R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(coefficient of determination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0:22:00Z</dcterms:created>
  <dc:creator>Alena Sumová</dc:creator>
  <dc:description/>
  <cp:keywords/>
  <dc:language>en-US</dc:language>
  <cp:lastModifiedBy>Alena Sumová</cp:lastModifiedBy>
  <dcterms:modified xsi:type="dcterms:W3CDTF">2012-05-31T10:22:00Z</dcterms:modified>
  <cp:revision>1</cp:revision>
  <dc:subject/>
  <dc:title>Table S3</dc:title>
</cp:coreProperties>
</file>